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55E1" w14:textId="3A118116" w:rsidR="00486DAB" w:rsidRPr="00486DAB" w:rsidRDefault="00486DAB" w:rsidP="00486DAB">
      <w:pPr>
        <w:rPr>
          <w:rFonts w:ascii="Times New Roman" w:hAnsi="Times New Roman" w:cs="Times New Roman"/>
        </w:rPr>
      </w:pPr>
      <w:r w:rsidRPr="00486DAB">
        <w:rPr>
          <w:rFonts w:ascii="Times New Roman" w:hAnsi="Times New Roman" w:cs="Times New Roman"/>
          <w:b/>
          <w:bCs/>
        </w:rPr>
        <w:t xml:space="preserve">Table </w:t>
      </w:r>
      <w:r w:rsidR="0080212D">
        <w:rPr>
          <w:rFonts w:ascii="Times New Roman" w:hAnsi="Times New Roman" w:cs="Times New Roman"/>
          <w:b/>
          <w:bCs/>
        </w:rPr>
        <w:t>S6</w:t>
      </w:r>
      <w:r w:rsidRPr="00486DAB">
        <w:rPr>
          <w:rFonts w:ascii="Times New Roman" w:hAnsi="Times New Roman" w:cs="Times New Roman"/>
          <w:b/>
          <w:bCs/>
        </w:rPr>
        <w:t xml:space="preserve">. </w:t>
      </w:r>
      <w:r w:rsidRPr="00486DAB">
        <w:rPr>
          <w:rFonts w:ascii="Times New Roman" w:hAnsi="Times New Roman" w:cs="Times New Roman"/>
        </w:rPr>
        <w:t>Information on antibodies used for immunoblotting and immunohistochemistry.</w:t>
      </w:r>
      <w:r w:rsidRPr="00486DAB">
        <w:rPr>
          <w:rFonts w:ascii="Times New Roman" w:hAnsi="Times New Roman" w:cs="Times New Roman"/>
          <w:b/>
          <w:bCs/>
        </w:rPr>
        <w:t xml:space="preserve"> </w:t>
      </w:r>
    </w:p>
    <w:p w14:paraId="75295D7E" w14:textId="37564414" w:rsidR="004E4729" w:rsidRPr="00486DAB" w:rsidRDefault="0080212D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8"/>
        <w:gridCol w:w="1623"/>
        <w:gridCol w:w="1246"/>
        <w:gridCol w:w="2234"/>
        <w:gridCol w:w="1445"/>
        <w:gridCol w:w="875"/>
        <w:gridCol w:w="1339"/>
      </w:tblGrid>
      <w:tr w:rsidR="007D493D" w:rsidRPr="00486DAB" w14:paraId="0ECCED8B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0A93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7DBF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o.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DCB9F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ny </w:t>
            </w:r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9848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D1884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236A6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76F13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ne number</w:t>
            </w:r>
          </w:p>
        </w:tc>
      </w:tr>
      <w:tr w:rsidR="007D493D" w:rsidRPr="00486DAB" w14:paraId="7DB17FF5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1A577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Cytokeratin 19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5BA5F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775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B96D1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5B4A1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cam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F631F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A85E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019FA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53-B/A2</w:t>
            </w:r>
          </w:p>
        </w:tc>
      </w:tr>
      <w:tr w:rsidR="007D493D" w:rsidRPr="00486DAB" w14:paraId="7302C8F3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6C8D3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utant KRAS</w:t>
            </w:r>
            <w:r w:rsidRPr="00486D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12D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31301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GTX132407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CEAB8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5A17D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Genetex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0E9A3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FF904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0F06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D493D" w:rsidRPr="00486DAB" w14:paraId="64B44CCB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3FAF4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utant p53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F330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sm-54279R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5DCA8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EBA3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ssusa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B0875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02BA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658A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2F6</w:t>
            </w:r>
          </w:p>
        </w:tc>
      </w:tr>
      <w:tr w:rsidR="007D493D" w:rsidRPr="00486DAB" w14:paraId="1412F727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2FC4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C45B2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16667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8AAE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01B74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Abcam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A274E" w14:textId="18655532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noclona</w:t>
            </w:r>
            <w:r w:rsidR="007D493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29FF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FD59E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SP6</w:t>
            </w:r>
          </w:p>
        </w:tc>
      </w:tr>
      <w:tr w:rsidR="007D493D" w:rsidRPr="00486DAB" w14:paraId="124DECA2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04419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13E03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67780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4C524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BDDEE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legend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DC3DB" w14:textId="0282266D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noclona</w:t>
            </w:r>
            <w:r w:rsidR="007D493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FA4F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7791C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O91D3</w:t>
            </w:r>
          </w:p>
        </w:tc>
      </w:tr>
      <w:tr w:rsidR="007D493D" w:rsidRPr="00486DAB" w14:paraId="164AC64E" w14:textId="77777777" w:rsidTr="007D493D"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BC4F0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7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F0CF7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CA1746GA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1618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0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682C8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Bio-rad-antibodies.com</w:t>
            </w:r>
          </w:p>
        </w:tc>
        <w:tc>
          <w:tcPr>
            <w:tcW w:w="6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4023C" w14:textId="5608CD1B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noclona</w:t>
            </w:r>
            <w:r w:rsidR="007D493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66786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E7492" w14:textId="77777777" w:rsidR="00486DAB" w:rsidRPr="00486DAB" w:rsidRDefault="00486DAB" w:rsidP="00486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DAB">
              <w:rPr>
                <w:rFonts w:ascii="Times New Roman" w:hAnsi="Times New Roman" w:cs="Times New Roman"/>
                <w:sz w:val="20"/>
                <w:szCs w:val="20"/>
              </w:rPr>
              <w:t>LCI-4</w:t>
            </w:r>
          </w:p>
        </w:tc>
      </w:tr>
    </w:tbl>
    <w:p w14:paraId="037E919B" w14:textId="29A48EB9" w:rsidR="00486DAB" w:rsidRPr="00486DAB" w:rsidRDefault="00486DAB">
      <w:pPr>
        <w:rPr>
          <w:rFonts w:ascii="Times New Roman" w:hAnsi="Times New Roman" w:cs="Times New Roman"/>
        </w:rPr>
      </w:pPr>
    </w:p>
    <w:p w14:paraId="29041784" w14:textId="77777777" w:rsidR="00486DAB" w:rsidRPr="00486DAB" w:rsidRDefault="00486DAB">
      <w:pPr>
        <w:rPr>
          <w:rFonts w:ascii="Times New Roman" w:hAnsi="Times New Roman" w:cs="Times New Roman"/>
        </w:rPr>
      </w:pPr>
    </w:p>
    <w:sectPr w:rsidR="00486DAB" w:rsidRPr="00486DAB" w:rsidSect="007D493D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AB"/>
    <w:rsid w:val="0000646C"/>
    <w:rsid w:val="00007C5C"/>
    <w:rsid w:val="00016845"/>
    <w:rsid w:val="00020DAC"/>
    <w:rsid w:val="00024905"/>
    <w:rsid w:val="000274B8"/>
    <w:rsid w:val="0003623C"/>
    <w:rsid w:val="000405A0"/>
    <w:rsid w:val="00044752"/>
    <w:rsid w:val="00047632"/>
    <w:rsid w:val="00052CFC"/>
    <w:rsid w:val="000540FB"/>
    <w:rsid w:val="000731BE"/>
    <w:rsid w:val="00077BE5"/>
    <w:rsid w:val="0009681B"/>
    <w:rsid w:val="000970DB"/>
    <w:rsid w:val="000B210C"/>
    <w:rsid w:val="000B748B"/>
    <w:rsid w:val="000B7DCD"/>
    <w:rsid w:val="000C1736"/>
    <w:rsid w:val="000D7CA8"/>
    <w:rsid w:val="000E0AB4"/>
    <w:rsid w:val="000E37B9"/>
    <w:rsid w:val="000E414A"/>
    <w:rsid w:val="000F0BBF"/>
    <w:rsid w:val="000F67C2"/>
    <w:rsid w:val="0010452F"/>
    <w:rsid w:val="00105153"/>
    <w:rsid w:val="00114C11"/>
    <w:rsid w:val="00122DCA"/>
    <w:rsid w:val="00125F5A"/>
    <w:rsid w:val="0014564E"/>
    <w:rsid w:val="00151E9E"/>
    <w:rsid w:val="00152257"/>
    <w:rsid w:val="00152827"/>
    <w:rsid w:val="00166BA7"/>
    <w:rsid w:val="0017088F"/>
    <w:rsid w:val="001719D8"/>
    <w:rsid w:val="0017425D"/>
    <w:rsid w:val="00175AEF"/>
    <w:rsid w:val="001831AB"/>
    <w:rsid w:val="00183594"/>
    <w:rsid w:val="00192BF7"/>
    <w:rsid w:val="00196523"/>
    <w:rsid w:val="001A0F52"/>
    <w:rsid w:val="001A2614"/>
    <w:rsid w:val="001A3AD7"/>
    <w:rsid w:val="001A6803"/>
    <w:rsid w:val="001B774F"/>
    <w:rsid w:val="001C1356"/>
    <w:rsid w:val="001C2256"/>
    <w:rsid w:val="001C5B44"/>
    <w:rsid w:val="001D2216"/>
    <w:rsid w:val="001D6F5B"/>
    <w:rsid w:val="001D76D6"/>
    <w:rsid w:val="001E4E2F"/>
    <w:rsid w:val="00220C37"/>
    <w:rsid w:val="00223BC8"/>
    <w:rsid w:val="0022615D"/>
    <w:rsid w:val="00230193"/>
    <w:rsid w:val="00232E06"/>
    <w:rsid w:val="0024686F"/>
    <w:rsid w:val="00247C07"/>
    <w:rsid w:val="00251326"/>
    <w:rsid w:val="002636BC"/>
    <w:rsid w:val="00267EF5"/>
    <w:rsid w:val="002765F2"/>
    <w:rsid w:val="002802B7"/>
    <w:rsid w:val="00282CA6"/>
    <w:rsid w:val="00286CB4"/>
    <w:rsid w:val="00291D56"/>
    <w:rsid w:val="00294967"/>
    <w:rsid w:val="002A02C7"/>
    <w:rsid w:val="002A1904"/>
    <w:rsid w:val="002B7B6F"/>
    <w:rsid w:val="002C0A43"/>
    <w:rsid w:val="002D3D5A"/>
    <w:rsid w:val="002D3F62"/>
    <w:rsid w:val="002D5AC1"/>
    <w:rsid w:val="002E1774"/>
    <w:rsid w:val="002E3A26"/>
    <w:rsid w:val="00301044"/>
    <w:rsid w:val="00304545"/>
    <w:rsid w:val="00307A9E"/>
    <w:rsid w:val="00313F81"/>
    <w:rsid w:val="003145B1"/>
    <w:rsid w:val="00343C6D"/>
    <w:rsid w:val="00344919"/>
    <w:rsid w:val="00350C49"/>
    <w:rsid w:val="00352022"/>
    <w:rsid w:val="00361417"/>
    <w:rsid w:val="00365A25"/>
    <w:rsid w:val="00365B7D"/>
    <w:rsid w:val="0036662B"/>
    <w:rsid w:val="003669A6"/>
    <w:rsid w:val="0037010E"/>
    <w:rsid w:val="0039318B"/>
    <w:rsid w:val="00394320"/>
    <w:rsid w:val="00394E36"/>
    <w:rsid w:val="003A2FA8"/>
    <w:rsid w:val="003A4A41"/>
    <w:rsid w:val="003B2939"/>
    <w:rsid w:val="003B595B"/>
    <w:rsid w:val="003C1BA0"/>
    <w:rsid w:val="003C2169"/>
    <w:rsid w:val="003C2376"/>
    <w:rsid w:val="003E3649"/>
    <w:rsid w:val="003F04A0"/>
    <w:rsid w:val="00402061"/>
    <w:rsid w:val="00410898"/>
    <w:rsid w:val="00422E3C"/>
    <w:rsid w:val="00432D91"/>
    <w:rsid w:val="00434321"/>
    <w:rsid w:val="00436AB2"/>
    <w:rsid w:val="004433CB"/>
    <w:rsid w:val="00447181"/>
    <w:rsid w:val="004546E0"/>
    <w:rsid w:val="0046535F"/>
    <w:rsid w:val="00466BF1"/>
    <w:rsid w:val="0046761F"/>
    <w:rsid w:val="00467902"/>
    <w:rsid w:val="004711CF"/>
    <w:rsid w:val="00475229"/>
    <w:rsid w:val="00476B2B"/>
    <w:rsid w:val="00484E28"/>
    <w:rsid w:val="00486DAB"/>
    <w:rsid w:val="00491600"/>
    <w:rsid w:val="00492453"/>
    <w:rsid w:val="004975F6"/>
    <w:rsid w:val="004B0084"/>
    <w:rsid w:val="004B516F"/>
    <w:rsid w:val="004C4D6E"/>
    <w:rsid w:val="004C6501"/>
    <w:rsid w:val="004D5B4C"/>
    <w:rsid w:val="004E13D1"/>
    <w:rsid w:val="004F1870"/>
    <w:rsid w:val="004F604A"/>
    <w:rsid w:val="004F79A8"/>
    <w:rsid w:val="005009EE"/>
    <w:rsid w:val="00502EA9"/>
    <w:rsid w:val="0050751E"/>
    <w:rsid w:val="005104D8"/>
    <w:rsid w:val="00512B50"/>
    <w:rsid w:val="00526733"/>
    <w:rsid w:val="005342CF"/>
    <w:rsid w:val="00537F1C"/>
    <w:rsid w:val="00543C2B"/>
    <w:rsid w:val="00544F75"/>
    <w:rsid w:val="00546631"/>
    <w:rsid w:val="0055166C"/>
    <w:rsid w:val="005522BA"/>
    <w:rsid w:val="005528AC"/>
    <w:rsid w:val="00555DC9"/>
    <w:rsid w:val="00563D41"/>
    <w:rsid w:val="005659F2"/>
    <w:rsid w:val="00571846"/>
    <w:rsid w:val="005867CB"/>
    <w:rsid w:val="00597755"/>
    <w:rsid w:val="005A06C0"/>
    <w:rsid w:val="005A26DA"/>
    <w:rsid w:val="005B34D5"/>
    <w:rsid w:val="005B3B47"/>
    <w:rsid w:val="005C0DF3"/>
    <w:rsid w:val="005C18F9"/>
    <w:rsid w:val="005C44A6"/>
    <w:rsid w:val="005D1125"/>
    <w:rsid w:val="005E0021"/>
    <w:rsid w:val="005E3B28"/>
    <w:rsid w:val="005E6C02"/>
    <w:rsid w:val="005F7AE4"/>
    <w:rsid w:val="00600C07"/>
    <w:rsid w:val="00603D88"/>
    <w:rsid w:val="0060529D"/>
    <w:rsid w:val="006072EB"/>
    <w:rsid w:val="0061202C"/>
    <w:rsid w:val="00614CB2"/>
    <w:rsid w:val="00616029"/>
    <w:rsid w:val="00616C88"/>
    <w:rsid w:val="00617CBE"/>
    <w:rsid w:val="006229BC"/>
    <w:rsid w:val="00626DE1"/>
    <w:rsid w:val="00632350"/>
    <w:rsid w:val="00637540"/>
    <w:rsid w:val="006435EA"/>
    <w:rsid w:val="00645BE4"/>
    <w:rsid w:val="00651B27"/>
    <w:rsid w:val="00653568"/>
    <w:rsid w:val="00655456"/>
    <w:rsid w:val="00657538"/>
    <w:rsid w:val="0066146F"/>
    <w:rsid w:val="00666694"/>
    <w:rsid w:val="00667704"/>
    <w:rsid w:val="0067350E"/>
    <w:rsid w:val="00676FE2"/>
    <w:rsid w:val="00680670"/>
    <w:rsid w:val="00691121"/>
    <w:rsid w:val="00693ABA"/>
    <w:rsid w:val="00694F16"/>
    <w:rsid w:val="00694F68"/>
    <w:rsid w:val="006C202A"/>
    <w:rsid w:val="006C3A10"/>
    <w:rsid w:val="006C5A09"/>
    <w:rsid w:val="006C6CFE"/>
    <w:rsid w:val="006C78B6"/>
    <w:rsid w:val="006C7BC8"/>
    <w:rsid w:val="006D1097"/>
    <w:rsid w:val="006D1199"/>
    <w:rsid w:val="006D1E6B"/>
    <w:rsid w:val="006D3A76"/>
    <w:rsid w:val="006D6D18"/>
    <w:rsid w:val="006E0964"/>
    <w:rsid w:val="006E178D"/>
    <w:rsid w:val="006E504F"/>
    <w:rsid w:val="006F0B0B"/>
    <w:rsid w:val="006F5341"/>
    <w:rsid w:val="006F6516"/>
    <w:rsid w:val="00717E78"/>
    <w:rsid w:val="007339A4"/>
    <w:rsid w:val="007344A9"/>
    <w:rsid w:val="0073703B"/>
    <w:rsid w:val="00737ABF"/>
    <w:rsid w:val="00737EFE"/>
    <w:rsid w:val="00752639"/>
    <w:rsid w:val="00767AC4"/>
    <w:rsid w:val="007732CF"/>
    <w:rsid w:val="007732E2"/>
    <w:rsid w:val="00785CC1"/>
    <w:rsid w:val="00787F1B"/>
    <w:rsid w:val="0079007B"/>
    <w:rsid w:val="007A3851"/>
    <w:rsid w:val="007A39DF"/>
    <w:rsid w:val="007C340A"/>
    <w:rsid w:val="007D1678"/>
    <w:rsid w:val="007D493D"/>
    <w:rsid w:val="007F1D76"/>
    <w:rsid w:val="007F6088"/>
    <w:rsid w:val="0080212D"/>
    <w:rsid w:val="00815C8F"/>
    <w:rsid w:val="00825B3D"/>
    <w:rsid w:val="00830BDE"/>
    <w:rsid w:val="008311A8"/>
    <w:rsid w:val="00837A85"/>
    <w:rsid w:val="00840868"/>
    <w:rsid w:val="00843287"/>
    <w:rsid w:val="00843F77"/>
    <w:rsid w:val="008445FE"/>
    <w:rsid w:val="00853256"/>
    <w:rsid w:val="00862D54"/>
    <w:rsid w:val="00864814"/>
    <w:rsid w:val="00866278"/>
    <w:rsid w:val="00871C2E"/>
    <w:rsid w:val="008744B7"/>
    <w:rsid w:val="0088004A"/>
    <w:rsid w:val="008917AD"/>
    <w:rsid w:val="00893B42"/>
    <w:rsid w:val="008A1C04"/>
    <w:rsid w:val="008B2E89"/>
    <w:rsid w:val="008E32CF"/>
    <w:rsid w:val="008F534B"/>
    <w:rsid w:val="009230FC"/>
    <w:rsid w:val="0092545E"/>
    <w:rsid w:val="00930E2D"/>
    <w:rsid w:val="009347FD"/>
    <w:rsid w:val="00942CDF"/>
    <w:rsid w:val="00943A73"/>
    <w:rsid w:val="00950BA7"/>
    <w:rsid w:val="00951513"/>
    <w:rsid w:val="00951ABF"/>
    <w:rsid w:val="00956934"/>
    <w:rsid w:val="00963869"/>
    <w:rsid w:val="00963CA1"/>
    <w:rsid w:val="00964D95"/>
    <w:rsid w:val="009661ED"/>
    <w:rsid w:val="00966673"/>
    <w:rsid w:val="009A7B9C"/>
    <w:rsid w:val="009B69F2"/>
    <w:rsid w:val="009C0904"/>
    <w:rsid w:val="009C0F5B"/>
    <w:rsid w:val="009C366D"/>
    <w:rsid w:val="009C3DE0"/>
    <w:rsid w:val="009C6A8D"/>
    <w:rsid w:val="009E002C"/>
    <w:rsid w:val="009E2DD5"/>
    <w:rsid w:val="009E66D4"/>
    <w:rsid w:val="009E7618"/>
    <w:rsid w:val="009F1473"/>
    <w:rsid w:val="009F22C3"/>
    <w:rsid w:val="00A064FB"/>
    <w:rsid w:val="00A1199F"/>
    <w:rsid w:val="00A13FDA"/>
    <w:rsid w:val="00A20DDA"/>
    <w:rsid w:val="00A213C7"/>
    <w:rsid w:val="00A27FB5"/>
    <w:rsid w:val="00A35A0E"/>
    <w:rsid w:val="00A42E4D"/>
    <w:rsid w:val="00A46736"/>
    <w:rsid w:val="00A524D6"/>
    <w:rsid w:val="00A5567E"/>
    <w:rsid w:val="00A564D3"/>
    <w:rsid w:val="00A56CD6"/>
    <w:rsid w:val="00A61115"/>
    <w:rsid w:val="00A65218"/>
    <w:rsid w:val="00A66F13"/>
    <w:rsid w:val="00A74432"/>
    <w:rsid w:val="00A74654"/>
    <w:rsid w:val="00A8685E"/>
    <w:rsid w:val="00A87BBE"/>
    <w:rsid w:val="00A92584"/>
    <w:rsid w:val="00A953B1"/>
    <w:rsid w:val="00AA0F50"/>
    <w:rsid w:val="00AA33FE"/>
    <w:rsid w:val="00AA3C4D"/>
    <w:rsid w:val="00AA475F"/>
    <w:rsid w:val="00AA5F96"/>
    <w:rsid w:val="00AA7465"/>
    <w:rsid w:val="00AB2700"/>
    <w:rsid w:val="00AB6B22"/>
    <w:rsid w:val="00AC7D81"/>
    <w:rsid w:val="00AE41D4"/>
    <w:rsid w:val="00AF0B96"/>
    <w:rsid w:val="00AF0D16"/>
    <w:rsid w:val="00AF7235"/>
    <w:rsid w:val="00B00BB5"/>
    <w:rsid w:val="00B02FF6"/>
    <w:rsid w:val="00B1002E"/>
    <w:rsid w:val="00B20E51"/>
    <w:rsid w:val="00B2189E"/>
    <w:rsid w:val="00B229F1"/>
    <w:rsid w:val="00B23E25"/>
    <w:rsid w:val="00B33DA7"/>
    <w:rsid w:val="00B401F3"/>
    <w:rsid w:val="00B42C53"/>
    <w:rsid w:val="00B44B2B"/>
    <w:rsid w:val="00B50F48"/>
    <w:rsid w:val="00B613BA"/>
    <w:rsid w:val="00B64DB2"/>
    <w:rsid w:val="00B73648"/>
    <w:rsid w:val="00B7606D"/>
    <w:rsid w:val="00B80FEB"/>
    <w:rsid w:val="00B831A7"/>
    <w:rsid w:val="00B91D2A"/>
    <w:rsid w:val="00BC102B"/>
    <w:rsid w:val="00BC2C48"/>
    <w:rsid w:val="00BE51CA"/>
    <w:rsid w:val="00BF2813"/>
    <w:rsid w:val="00C00E91"/>
    <w:rsid w:val="00C067EE"/>
    <w:rsid w:val="00C07277"/>
    <w:rsid w:val="00C22DCD"/>
    <w:rsid w:val="00C24B63"/>
    <w:rsid w:val="00C340B9"/>
    <w:rsid w:val="00C35194"/>
    <w:rsid w:val="00C40669"/>
    <w:rsid w:val="00C5490B"/>
    <w:rsid w:val="00C57859"/>
    <w:rsid w:val="00C63553"/>
    <w:rsid w:val="00C63B4C"/>
    <w:rsid w:val="00C63F00"/>
    <w:rsid w:val="00C73E05"/>
    <w:rsid w:val="00C77485"/>
    <w:rsid w:val="00C809D5"/>
    <w:rsid w:val="00C95D5C"/>
    <w:rsid w:val="00CA77B5"/>
    <w:rsid w:val="00CA7BBA"/>
    <w:rsid w:val="00CB25E1"/>
    <w:rsid w:val="00CB5148"/>
    <w:rsid w:val="00CC5E85"/>
    <w:rsid w:val="00CD056F"/>
    <w:rsid w:val="00CE11C4"/>
    <w:rsid w:val="00CF0D0D"/>
    <w:rsid w:val="00CF6B85"/>
    <w:rsid w:val="00D055E2"/>
    <w:rsid w:val="00D1008D"/>
    <w:rsid w:val="00D44243"/>
    <w:rsid w:val="00D63632"/>
    <w:rsid w:val="00D744B6"/>
    <w:rsid w:val="00D951CC"/>
    <w:rsid w:val="00DB0C08"/>
    <w:rsid w:val="00DC03AA"/>
    <w:rsid w:val="00DD333A"/>
    <w:rsid w:val="00DD506F"/>
    <w:rsid w:val="00DD5B27"/>
    <w:rsid w:val="00DD66B4"/>
    <w:rsid w:val="00DE3D2D"/>
    <w:rsid w:val="00DE4EBD"/>
    <w:rsid w:val="00DE600A"/>
    <w:rsid w:val="00DF0280"/>
    <w:rsid w:val="00DF4BB7"/>
    <w:rsid w:val="00E13A35"/>
    <w:rsid w:val="00E159CB"/>
    <w:rsid w:val="00E21A46"/>
    <w:rsid w:val="00E24B1F"/>
    <w:rsid w:val="00E26494"/>
    <w:rsid w:val="00E27922"/>
    <w:rsid w:val="00E27968"/>
    <w:rsid w:val="00E27D31"/>
    <w:rsid w:val="00E321EE"/>
    <w:rsid w:val="00E46321"/>
    <w:rsid w:val="00E56C71"/>
    <w:rsid w:val="00E6161E"/>
    <w:rsid w:val="00E75C65"/>
    <w:rsid w:val="00E84A2F"/>
    <w:rsid w:val="00E87C78"/>
    <w:rsid w:val="00E91FA7"/>
    <w:rsid w:val="00E95EDF"/>
    <w:rsid w:val="00E95EF8"/>
    <w:rsid w:val="00E9681F"/>
    <w:rsid w:val="00EA2E74"/>
    <w:rsid w:val="00EB2636"/>
    <w:rsid w:val="00EB6CDF"/>
    <w:rsid w:val="00EC6562"/>
    <w:rsid w:val="00EC7592"/>
    <w:rsid w:val="00EC7A58"/>
    <w:rsid w:val="00ED1866"/>
    <w:rsid w:val="00ED33AB"/>
    <w:rsid w:val="00ED39CA"/>
    <w:rsid w:val="00EE65B4"/>
    <w:rsid w:val="00F14615"/>
    <w:rsid w:val="00F2312D"/>
    <w:rsid w:val="00F341F4"/>
    <w:rsid w:val="00F35287"/>
    <w:rsid w:val="00F469C7"/>
    <w:rsid w:val="00F55A91"/>
    <w:rsid w:val="00F726D6"/>
    <w:rsid w:val="00F851F0"/>
    <w:rsid w:val="00F85EB5"/>
    <w:rsid w:val="00F87B0D"/>
    <w:rsid w:val="00F90BF9"/>
    <w:rsid w:val="00FB0F20"/>
    <w:rsid w:val="00FB3B02"/>
    <w:rsid w:val="00FB4D7A"/>
    <w:rsid w:val="00FD097B"/>
    <w:rsid w:val="00FD4E6D"/>
    <w:rsid w:val="00FD57F5"/>
    <w:rsid w:val="00FE2FFE"/>
    <w:rsid w:val="00FE331D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AB267"/>
  <w14:defaultImageDpi w14:val="32767"/>
  <w15:chartTrackingRefBased/>
  <w15:docId w15:val="{9718862F-58D7-234B-8537-22B52B93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. Carlson</dc:creator>
  <cp:keywords/>
  <dc:description/>
  <cp:lastModifiedBy>Mark A. Carlson</cp:lastModifiedBy>
  <cp:revision>3</cp:revision>
  <dcterms:created xsi:type="dcterms:W3CDTF">2022-03-30T10:42:00Z</dcterms:created>
  <dcterms:modified xsi:type="dcterms:W3CDTF">2022-05-02T03:43:00Z</dcterms:modified>
</cp:coreProperties>
</file>